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E1237" w14:textId="1982B105" w:rsidR="00C34FCD" w:rsidRPr="00354461" w:rsidRDefault="00C34FCD">
      <w:pPr>
        <w:rPr>
          <w:rFonts w:ascii="Times New Roman" w:hAnsi="Times New Roman" w:cs="Times New Roman"/>
        </w:rPr>
      </w:pPr>
      <w:proofErr w:type="spellStart"/>
      <w:r w:rsidRPr="00354461">
        <w:rPr>
          <w:rFonts w:ascii="Times New Roman" w:hAnsi="Times New Roman" w:cs="Times New Roman"/>
        </w:rPr>
        <w:t>Supplementary</w:t>
      </w:r>
      <w:proofErr w:type="spellEnd"/>
      <w:r w:rsidRPr="00354461">
        <w:rPr>
          <w:rFonts w:ascii="Times New Roman" w:hAnsi="Times New Roman" w:cs="Times New Roman"/>
        </w:rPr>
        <w:t xml:space="preserve"> file </w:t>
      </w:r>
      <w:r w:rsidR="00354461">
        <w:rPr>
          <w:rFonts w:ascii="Times New Roman" w:hAnsi="Times New Roman" w:cs="Times New Roman"/>
        </w:rPr>
        <w:t>4</w:t>
      </w:r>
      <w:r w:rsidRPr="00354461">
        <w:rPr>
          <w:rFonts w:ascii="Times New Roman" w:hAnsi="Times New Roman" w:cs="Times New Roman"/>
        </w:rPr>
        <w:t>. Ressource inpu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733"/>
        <w:gridCol w:w="659"/>
        <w:gridCol w:w="777"/>
        <w:gridCol w:w="665"/>
        <w:gridCol w:w="659"/>
        <w:gridCol w:w="777"/>
        <w:gridCol w:w="665"/>
        <w:gridCol w:w="659"/>
        <w:gridCol w:w="777"/>
        <w:gridCol w:w="667"/>
      </w:tblGrid>
      <w:tr w:rsidR="00C34FCD" w:rsidRPr="00C34FCD" w14:paraId="60EF2B0D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D8C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4A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2C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CD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5DF1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05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69A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AC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23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735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D5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</w:tr>
      <w:tr w:rsidR="00C34FCD" w:rsidRPr="00C34FCD" w14:paraId="08D3259E" w14:textId="77777777" w:rsidTr="00B50B81">
        <w:trPr>
          <w:trHeight w:val="3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36BA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5524D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271" w:type="pct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E73BAD5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ime per visit (hours)</w:t>
            </w:r>
          </w:p>
        </w:tc>
      </w:tr>
      <w:tr w:rsidR="00C34FCD" w:rsidRPr="00C34FCD" w14:paraId="67C32676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56E6A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FIRST VISI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DA8C3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977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Weekday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D23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aturday</w:t>
            </w:r>
          </w:p>
        </w:tc>
        <w:tc>
          <w:tcPr>
            <w:tcW w:w="109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FCFCA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unday/holiday</w:t>
            </w:r>
          </w:p>
        </w:tc>
      </w:tr>
      <w:tr w:rsidR="00C34FCD" w:rsidRPr="00C34FCD" w14:paraId="77B588AD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A771E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C9A07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E684C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40EBE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4E6B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B059C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07FE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5857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DCDE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13A0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DF4E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</w:tr>
      <w:tr w:rsidR="00C34FCD" w:rsidRPr="00C34FCD" w14:paraId="192D967A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50C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 visi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CCEB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190E" w14:textId="3D1DFC8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.5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0514" w14:textId="6847C0B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.0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5AE" w14:textId="195D31E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071C" w14:textId="3CAF98D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4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399" w14:textId="6231554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9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0A09" w14:textId="4FD4AA0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.2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304" w14:textId="6A8137E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.4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877" w14:textId="0BACFB0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.1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F6EB" w14:textId="382F3EA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263926A7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89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AD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2BCC" w14:textId="62129B6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958" w14:textId="6CE6B41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C58" w14:textId="5988C4E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585D" w14:textId="2698C48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AB2" w14:textId="4D3C5BF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505E" w14:textId="73F2472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20F5" w14:textId="31939FD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5C1" w14:textId="2D59D60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3348" w14:textId="3EE3735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14379683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91C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46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spital nurs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EE5" w14:textId="71BCF2F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165A" w14:textId="16635B6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866" w14:textId="65D29A9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265" w14:textId="76FE512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0F26" w14:textId="64A1F5F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296D" w14:textId="64073D6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7EC" w14:textId="05B5872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3CBD" w14:textId="03F6C6C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D463" w14:textId="3B92ACD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504B171F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5CA1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145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D/MD physicia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2F58" w14:textId="1506605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5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0A9A" w14:textId="27D59C0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824B" w14:textId="367E347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7AF7" w14:textId="20962AB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9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6285" w14:textId="598C8F7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6DD8" w14:textId="46AE9A4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2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D61B" w14:textId="37FC885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8D19" w14:textId="259BEBF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4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AFE7" w14:textId="6FE3D94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30447D33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0CF" w14:textId="7777777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792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2F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4B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55F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2F1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05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AE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104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5201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F01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</w:tr>
      <w:tr w:rsidR="00C34FCD" w:rsidRPr="00C34FCD" w14:paraId="44B0C113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E03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BF1B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01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6D2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186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AEB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1C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FE6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4FD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C47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CB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</w:tr>
      <w:tr w:rsidR="00C34FCD" w:rsidRPr="00C34FCD" w14:paraId="7EE21F90" w14:textId="77777777" w:rsidTr="00B50B81">
        <w:trPr>
          <w:trHeight w:val="3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BCBC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F5248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271" w:type="pct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A8802D9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ime per visit (hours)</w:t>
            </w:r>
          </w:p>
        </w:tc>
      </w:tr>
      <w:tr w:rsidR="00C34FCD" w:rsidRPr="00C34FCD" w14:paraId="5B0BC809" w14:textId="77777777" w:rsidTr="00B50B81">
        <w:trPr>
          <w:trHeight w:val="32"/>
        </w:trPr>
        <w:tc>
          <w:tcPr>
            <w:tcW w:w="172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3E1C44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FOLLOWING VISITS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F603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Weekday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95C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aturday</w:t>
            </w:r>
          </w:p>
        </w:tc>
        <w:tc>
          <w:tcPr>
            <w:tcW w:w="109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1E0D8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unday/holiday</w:t>
            </w:r>
          </w:p>
        </w:tc>
      </w:tr>
      <w:tr w:rsidR="00C34FCD" w:rsidRPr="00C34FCD" w14:paraId="438C5D19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05EDF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87F24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7E75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1610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2932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44A5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53D9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6082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294D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5327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D363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</w:tr>
      <w:tr w:rsidR="00C34FCD" w:rsidRPr="00C34FCD" w14:paraId="5119C1F0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3A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 visi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896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EBC" w14:textId="7542423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1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9D1" w14:textId="698D4E3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D79D" w14:textId="158C2C1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96E" w14:textId="404CDA1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C37E" w14:textId="528D019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8D25" w14:textId="6D6CF3A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8C26" w14:textId="6F42C18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6120" w14:textId="0020334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E1DE" w14:textId="778D459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35</w:t>
            </w:r>
          </w:p>
        </w:tc>
      </w:tr>
      <w:tr w:rsidR="00C34FCD" w:rsidRPr="00C34FCD" w14:paraId="36C3E847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E82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1E4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57E5" w14:textId="5EDDCA9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9EC" w14:textId="3D66924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D4C7" w14:textId="5C7FEBE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D286" w14:textId="4D1751B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ED1" w14:textId="7F599D2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D20" w14:textId="5B477A9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DD1E" w14:textId="1DC55BC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8F3B" w14:textId="214A39A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A147" w14:textId="1124A3D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478087B8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AA3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8D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spital nurs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F17" w14:textId="72DF890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D8E" w14:textId="000AC6F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ECE8" w14:textId="0300171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3C39" w14:textId="61A2442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C89" w14:textId="40CBEE7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7D7" w14:textId="71B5880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354D" w14:textId="2DBB5A8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AEC6" w14:textId="3003E71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E009" w14:textId="1E5D949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7</w:t>
            </w:r>
          </w:p>
        </w:tc>
      </w:tr>
      <w:tr w:rsidR="00C34FCD" w:rsidRPr="00C34FCD" w14:paraId="63BFA84B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7E81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DA7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D/MD physicia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5C54" w14:textId="1975EFB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2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CC78" w14:textId="3DB5079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FC26" w14:textId="204316B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0E81" w14:textId="395C2BB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3664" w14:textId="16C0B71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77C3" w14:textId="7D08013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6117" w14:textId="587B8CD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8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65C89" w14:textId="5A6E449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E1EB" w14:textId="67CD39A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7</w:t>
            </w:r>
          </w:p>
        </w:tc>
      </w:tr>
      <w:tr w:rsidR="00C34FCD" w:rsidRPr="00C34FCD" w14:paraId="040F52DC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40B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 visi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069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EC0F" w14:textId="47C8D33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B213" w14:textId="22551D3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4656" w14:textId="785E52F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D5E" w14:textId="42620B2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F6BF" w14:textId="4CE7414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EB0" w14:textId="0DEC867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C7C" w14:textId="686DB95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3E0" w14:textId="4C527FE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08B2" w14:textId="78FFD03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6</w:t>
            </w:r>
          </w:p>
        </w:tc>
      </w:tr>
      <w:tr w:rsidR="00C34FCD" w:rsidRPr="00C34FCD" w14:paraId="507AFB1D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6C4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F70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F7A" w14:textId="46BD5E9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6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FB7D" w14:textId="1438C61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106" w14:textId="39EA78E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27C" w14:textId="1B33CE3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9D4" w14:textId="33A821C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9822" w14:textId="3BF86FC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1A16" w14:textId="1BAFFFF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6746" w14:textId="638B575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EBDA" w14:textId="6E72265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63</w:t>
            </w:r>
          </w:p>
        </w:tc>
      </w:tr>
      <w:tr w:rsidR="00C34FCD" w:rsidRPr="00C34FCD" w14:paraId="222DEFB3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71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A34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spital nurs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63A" w14:textId="2854759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6B3" w14:textId="695ECED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2C86" w14:textId="2ED449A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CB3" w14:textId="6BD4789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577" w14:textId="244F758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B51" w14:textId="425C923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3A5" w14:textId="4CC4A79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19A" w14:textId="4D82052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60B6" w14:textId="6D5B2A2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2705C0C2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67B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A2F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D/MD physici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A763" w14:textId="5E68C65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49A5" w14:textId="2987D1D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2020" w14:textId="6C2886D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35A7" w14:textId="54D379F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3330" w14:textId="3E3714C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AB61" w14:textId="697D466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744A" w14:textId="6514BB8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E22BB" w14:textId="321ED81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56B2" w14:textId="799CC02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39AB3803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101" w14:textId="7777777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64A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FF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929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8B2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11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E9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09C1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777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0ED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1DE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</w:tr>
      <w:tr w:rsidR="00C34FCD" w:rsidRPr="00C34FCD" w14:paraId="64EE2B4A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DB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B04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82A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D2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766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89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CE8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2CE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FD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3BF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4A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</w:tr>
      <w:tr w:rsidR="00C34FCD" w:rsidRPr="00C34FCD" w14:paraId="2FE60072" w14:textId="77777777" w:rsidTr="00B50B81">
        <w:trPr>
          <w:trHeight w:val="3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FA0C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C8E06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271" w:type="pct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1554933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tivities</w:t>
            </w:r>
          </w:p>
        </w:tc>
      </w:tr>
      <w:tr w:rsidR="00C34FCD" w:rsidRPr="00C34FCD" w14:paraId="23B27667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BE3D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FIRST VISI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5175F1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8488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Weekday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110D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aturday</w:t>
            </w:r>
          </w:p>
        </w:tc>
        <w:tc>
          <w:tcPr>
            <w:tcW w:w="109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5E9AD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unday/holiday</w:t>
            </w:r>
          </w:p>
        </w:tc>
      </w:tr>
      <w:tr w:rsidR="00C34FCD" w:rsidRPr="00C34FCD" w14:paraId="272A99C0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751E1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1306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A308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573B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266F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4C6A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3B0D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3292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EFF7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CA46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9680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</w:tr>
      <w:tr w:rsidR="00C34FCD" w:rsidRPr="00C34FCD" w14:paraId="227BDA98" w14:textId="77777777" w:rsidTr="00B50B81">
        <w:trPr>
          <w:trHeight w:val="3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15A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02BE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POCT-CRP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D97" w14:textId="1F6C45F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D6CE" w14:textId="513E92A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B94" w14:textId="032C967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9897" w14:textId="48A0967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9AF2" w14:textId="015664F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F155" w14:textId="5BF460C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3C4B" w14:textId="1AE0047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12B" w14:textId="28F8D58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FC5A" w14:textId="1F2C16A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26B6D6B2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C127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7B707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TOB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AC9" w14:textId="5FBCB70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26E" w14:textId="7E2C9F0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95C2" w14:textId="07ED5AE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E741" w14:textId="3B9F009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6FCC" w14:textId="0316FD5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AE03" w14:textId="695F5E1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F2D" w14:textId="0ED9D14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560" w14:textId="6D4794C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0086" w14:textId="5293FB3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588160CF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F1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17B11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Leukocyte analy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2BB8" w14:textId="1159E96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04F1" w14:textId="5BD33EA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55E4" w14:textId="42A23B1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B21F" w14:textId="58959FA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BC5" w14:textId="25344A6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8BA" w14:textId="5672018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3A8" w14:textId="228E404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56EF" w14:textId="5C477B2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0609" w14:textId="505BEE1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13EEF31C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C15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5D04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ECG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C068" w14:textId="45ACA91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CF4" w14:textId="186DEF9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A31" w14:textId="79683FC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9391" w14:textId="43E8743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C60" w14:textId="3D0E3F9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22C0" w14:textId="5155313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D99" w14:textId="47D07AA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C38" w14:textId="1281832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D0EE" w14:textId="73F8F58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4405D730" w14:textId="77777777" w:rsidTr="00B50B81">
        <w:trPr>
          <w:trHeight w:val="35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8E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218C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Blood glucose analy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FF48" w14:textId="1FFB7FF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2C1A" w14:textId="5ADAA6E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4BC" w14:textId="52D431B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0F57" w14:textId="2EB5D2B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5DF0" w14:textId="733ED09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827" w14:textId="298E93F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372" w14:textId="7571F09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01A" w14:textId="291B352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E0AB" w14:textId="7624592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790ED751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8D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3FF1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Urine analysis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15E6" w14:textId="50925D3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19E1" w14:textId="62A3F52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BA5C" w14:textId="610DD3E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B4D" w14:textId="64E06BF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CE37" w14:textId="4DC2790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206" w14:textId="43B42A7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2F1" w14:textId="3117515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DB51" w14:textId="7B3F037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B57B" w14:textId="3F57CA7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46C70C94" w14:textId="77777777" w:rsidTr="00B50B81">
        <w:trPr>
          <w:trHeight w:val="32"/>
        </w:trPr>
        <w:tc>
          <w:tcPr>
            <w:tcW w:w="8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420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BDDE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Bladder sca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DF72" w14:textId="1ADB796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909" w14:textId="2101F38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20B" w14:textId="6B523EB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D8A" w14:textId="4046817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68D" w14:textId="2992D09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CE3" w14:textId="6F81086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5E3" w14:textId="129270A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2DD" w14:textId="01E263B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E341" w14:textId="50D1F41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60E98FBA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6D0B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632B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Blood sample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ECC" w14:textId="3705F85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F2D" w14:textId="517CE9F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FDBC" w14:textId="5D9B9FB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EDB6" w14:textId="5EBE3FD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45D9" w14:textId="6B2257A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4A6F" w14:textId="7BCF13E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B6F" w14:textId="2D2FBDE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344" w14:textId="2D28A0B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152F" w14:textId="5064936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530D2212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2B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AA347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CAD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B3BC" w14:textId="1C31545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FE13" w14:textId="72B1847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362" w14:textId="4D65971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054" w14:textId="348A0C8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DC87" w14:textId="19C7849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41B" w14:textId="59687E2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A36" w14:textId="16A4593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19F" w14:textId="2943538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48BC" w14:textId="0446259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345DE7F1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FB3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204F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proofErr w:type="spellStart"/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Venflon</w:t>
            </w:r>
            <w:proofErr w:type="spellEnd"/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9A3" w14:textId="0D65243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BDD" w14:textId="0618EA8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B79" w14:textId="1AE8909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0CB" w14:textId="6D26E31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02A9" w14:textId="314D6FC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CB10" w14:textId="0CB2249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EB18" w14:textId="0BE2642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019" w14:textId="6F3864F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D388" w14:textId="68FAF07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38E394CE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2B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C230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IV-treatment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AE3E" w14:textId="6BBD968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4D2C" w14:textId="6FE52F6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8A39" w14:textId="79E675C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5C49" w14:textId="5161F6C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4379" w14:textId="31EAB83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4275" w14:textId="517FB53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9FA" w14:textId="6844B27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FEE3" w14:textId="17C5821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ED62" w14:textId="7C3FD21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220EF842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724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C3C8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P telephone consulta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AAE8" w14:textId="2A86AB6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5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46CC" w14:textId="196005B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C2A5" w14:textId="5A5EF32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192C" w14:textId="7FA8092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6FAC" w14:textId="57C9C97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E64A" w14:textId="632ACF6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5F54" w14:textId="6F40B69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E712" w14:textId="57E66FE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50F0" w14:textId="2067C23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2577727A" w14:textId="77777777" w:rsidTr="00B50B81">
        <w:trPr>
          <w:trHeight w:val="32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B320" w14:textId="7777777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A07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79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2C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718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41AF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C0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75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FD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69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6B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</w:tr>
      <w:tr w:rsidR="00C34FCD" w:rsidRPr="00C34FCD" w14:paraId="73A9D179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88C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863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411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C72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97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060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8AB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12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DD7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83A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32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</w:p>
        </w:tc>
      </w:tr>
      <w:tr w:rsidR="00C34FCD" w:rsidRPr="00C34FCD" w14:paraId="161C4A41" w14:textId="77777777" w:rsidTr="00B50B81">
        <w:trPr>
          <w:trHeight w:val="3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5FDC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7587A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271" w:type="pct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7E1A24E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tivities</w:t>
            </w:r>
          </w:p>
        </w:tc>
      </w:tr>
      <w:tr w:rsidR="00C34FCD" w:rsidRPr="00C34FCD" w14:paraId="58955109" w14:textId="77777777" w:rsidTr="00B50B81">
        <w:trPr>
          <w:trHeight w:val="32"/>
        </w:trPr>
        <w:tc>
          <w:tcPr>
            <w:tcW w:w="172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65950C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FOLLOWING VISITS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F09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Weekday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253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aturday</w:t>
            </w:r>
          </w:p>
        </w:tc>
        <w:tc>
          <w:tcPr>
            <w:tcW w:w="109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D1CC3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unday/holiday</w:t>
            </w:r>
          </w:p>
        </w:tc>
      </w:tr>
      <w:tr w:rsidR="00C34FCD" w:rsidRPr="00C34FCD" w14:paraId="1593E74F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52AB3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7E90B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26D4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59E6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9FF3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0D7D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3094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7222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706C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B28F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CAD4" w14:textId="77777777" w:rsidR="00C34FCD" w:rsidRPr="00C34FCD" w:rsidRDefault="00C34FCD" w:rsidP="00C34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</w:tr>
      <w:tr w:rsidR="00C34FCD" w:rsidRPr="00C34FCD" w14:paraId="4C035CF4" w14:textId="77777777" w:rsidTr="00B50B81">
        <w:trPr>
          <w:trHeight w:val="3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6F5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4DB1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POCT-CRP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2BB" w14:textId="6F4703C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DAB" w14:textId="4FD7BFF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74CE" w14:textId="62BCCA6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D8B5" w14:textId="5B35AFC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5160" w14:textId="3E09ECB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9D80" w14:textId="34C56F9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83B" w14:textId="4CF04CA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7C62" w14:textId="74C5DBB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731F" w14:textId="2E0C175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7</w:t>
            </w:r>
          </w:p>
        </w:tc>
      </w:tr>
      <w:tr w:rsidR="00C34FCD" w:rsidRPr="00C34FCD" w14:paraId="462EC296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DA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1F1F1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TOB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77F3" w14:textId="35A3076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778" w14:textId="4DBF9F8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98B" w14:textId="5CBDAF0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FE6" w14:textId="695F6DF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916" w14:textId="40EFB54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31E" w14:textId="70EEC90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C5F" w14:textId="1551068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461" w14:textId="3C88B55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64E0" w14:textId="4CE6474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7</w:t>
            </w:r>
          </w:p>
        </w:tc>
      </w:tr>
      <w:tr w:rsidR="00C34FCD" w:rsidRPr="00C34FCD" w14:paraId="590BB42E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CD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DE72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Leukocyte analy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8CC" w14:textId="6B6070D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735" w14:textId="4B5EE73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21B6" w14:textId="3F5311D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B91" w14:textId="07BED54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B76" w14:textId="56DB0A4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D2EA" w14:textId="4B3CB6A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BEC" w14:textId="718E9F2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2BF" w14:textId="7A21137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8672" w14:textId="61D6F44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0ECFC0B6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30B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59474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ECG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3EB" w14:textId="10A66BE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6AD" w14:textId="4EB4DFE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3F8D" w14:textId="1779832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E2DB" w14:textId="6C2800D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534" w14:textId="76F52A1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3096" w14:textId="1B235F5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DEB5" w14:textId="76F792F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506" w14:textId="1E26250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0E20" w14:textId="1BE1BDD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3ECDA110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CD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8CA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Blood glucose analy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B1E" w14:textId="23D510D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1FAD" w14:textId="0079627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31A0" w14:textId="0C10B5F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1AE" w14:textId="10BD943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8FC8" w14:textId="6F55C88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81D" w14:textId="654A0DC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F23" w14:textId="326D96D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9F2" w14:textId="041B69A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76A7" w14:textId="7D4B5C9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7D1D821B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5B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A8BE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Urine analysis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473" w14:textId="6BEEBCE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4E4" w14:textId="25C8FFF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F4FE" w14:textId="5FF14E9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022" w14:textId="4CFE27B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C591" w14:textId="018743C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4E1" w14:textId="56589F7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501D" w14:textId="00A2558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11A" w14:textId="36B386B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50C0" w14:textId="4C6D541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7</w:t>
            </w:r>
          </w:p>
        </w:tc>
      </w:tr>
      <w:tr w:rsidR="00C34FCD" w:rsidRPr="00C34FCD" w14:paraId="6888BDD5" w14:textId="77777777" w:rsidTr="00B50B81">
        <w:trPr>
          <w:trHeight w:val="32"/>
        </w:trPr>
        <w:tc>
          <w:tcPr>
            <w:tcW w:w="8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3407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 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9E042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Bladder sca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3D95" w14:textId="56C5DB1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5D8" w14:textId="1940F55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848E" w14:textId="739F4EA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86B" w14:textId="53E3344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2C06" w14:textId="7753F5C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323" w14:textId="7C2E3D5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133" w14:textId="211E9F5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96A" w14:textId="03A60EA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92F5" w14:textId="66A7219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7</w:t>
            </w:r>
          </w:p>
        </w:tc>
      </w:tr>
      <w:tr w:rsidR="00C34FCD" w:rsidRPr="00C34FCD" w14:paraId="39EE3398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5E5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88326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Blood sample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44B" w14:textId="5F42772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2C5" w14:textId="026A6BF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AB05" w14:textId="3F9DDAC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54A" w14:textId="7C9615F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7C85" w14:textId="087FE1C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3B3" w14:textId="1C49B40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DC2" w14:textId="0F3362F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C54" w14:textId="6C61BC3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659E" w14:textId="1E5415B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7</w:t>
            </w:r>
          </w:p>
        </w:tc>
      </w:tr>
      <w:tr w:rsidR="00C34FCD" w:rsidRPr="00C34FCD" w14:paraId="72736E5A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15DB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9188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CAD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038" w14:textId="0011989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B1A1" w14:textId="0BD8F3D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1594" w14:textId="4D69E57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910" w14:textId="6A38E8C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EA6D" w14:textId="748075DE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399A" w14:textId="731D504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B943" w14:textId="1A6B0F0C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3E4" w14:textId="118C14F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D8E4" w14:textId="0A7E601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  <w:tr w:rsidR="00C34FCD" w:rsidRPr="00C34FCD" w14:paraId="72FFB8D3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67E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7AD19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proofErr w:type="spellStart"/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Venflon</w:t>
            </w:r>
            <w:proofErr w:type="spellEnd"/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4C16" w14:textId="1841527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DB6" w14:textId="5022CD6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863" w14:textId="5B37ED0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ECF" w14:textId="3132B73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B06" w14:textId="5936444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0BD" w14:textId="25EE19E9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A4B" w14:textId="4751DA3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3B9A" w14:textId="4AE86B2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39F2" w14:textId="0C72AEE3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33</w:t>
            </w:r>
          </w:p>
        </w:tc>
      </w:tr>
      <w:tr w:rsidR="00C34FCD" w:rsidRPr="00C34FCD" w14:paraId="2048A4B6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7488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D653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sz w:val="20"/>
                <w:szCs w:val="20"/>
                <w:lang w:val="en-GB" w:eastAsia="da-DK"/>
              </w:rPr>
              <w:t>IV-treatment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B37" w14:textId="2ADFDEB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FBE" w14:textId="1531A607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1FCC" w14:textId="2290BF66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8B70" w14:textId="2150888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EF41" w14:textId="1D0EA0A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07E" w14:textId="731744FA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E3C" w14:textId="3CE7C09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6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32E" w14:textId="47BC4B5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7E65" w14:textId="7516E10D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.067</w:t>
            </w:r>
          </w:p>
        </w:tc>
      </w:tr>
      <w:tr w:rsidR="00C34FCD" w:rsidRPr="00C34FCD" w14:paraId="46B28F89" w14:textId="77777777" w:rsidTr="00B50B81">
        <w:trPr>
          <w:trHeight w:val="32"/>
        </w:trPr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A08D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3112C" w14:textId="77777777" w:rsidR="00C34FCD" w:rsidRPr="00C34FCD" w:rsidRDefault="00C34FCD" w:rsidP="00C34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P telephone consulta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978E" w14:textId="592DCDD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102DE" w14:textId="4C2C9B52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E825" w14:textId="1226AE11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CA0F" w14:textId="557966D8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432B" w14:textId="0B12ACBB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986B" w14:textId="554D346F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2BDE" w14:textId="1AA03805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CC2C" w14:textId="66A6D420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9CD0" w14:textId="7F5AC254" w:rsidR="00C34FCD" w:rsidRPr="00C34FCD" w:rsidRDefault="00C34FCD" w:rsidP="00C34F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34F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</w:t>
            </w:r>
          </w:p>
        </w:tc>
      </w:tr>
    </w:tbl>
    <w:p w14:paraId="27332BDE" w14:textId="77777777" w:rsidR="006C1E7D" w:rsidRDefault="006C1E7D" w:rsidP="006C1E7D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1921"/>
        <w:gridCol w:w="456"/>
        <w:gridCol w:w="778"/>
        <w:gridCol w:w="588"/>
        <w:gridCol w:w="456"/>
        <w:gridCol w:w="794"/>
        <w:gridCol w:w="588"/>
        <w:gridCol w:w="456"/>
        <w:gridCol w:w="794"/>
        <w:gridCol w:w="588"/>
        <w:gridCol w:w="737"/>
      </w:tblGrid>
      <w:tr w:rsidR="00B50B81" w:rsidRPr="00B50B81" w14:paraId="17EE2180" w14:textId="77777777" w:rsidTr="00B50B81">
        <w:trPr>
          <w:trHeight w:val="300"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0F3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6369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357" w:type="pct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04CA8A3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umber of visits</w:t>
            </w:r>
          </w:p>
        </w:tc>
      </w:tr>
      <w:tr w:rsidR="00B50B81" w:rsidRPr="00B50B81" w14:paraId="16E81D76" w14:textId="77777777" w:rsidTr="00B50B81">
        <w:trPr>
          <w:trHeight w:val="300"/>
        </w:trPr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EC64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85B5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9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6ACF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Weekday</w:t>
            </w:r>
          </w:p>
        </w:tc>
        <w:tc>
          <w:tcPr>
            <w:tcW w:w="9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8348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aturday</w:t>
            </w:r>
          </w:p>
        </w:tc>
        <w:tc>
          <w:tcPr>
            <w:tcW w:w="9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334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unday/holiday</w:t>
            </w:r>
          </w:p>
        </w:tc>
        <w:tc>
          <w:tcPr>
            <w:tcW w:w="40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27C2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tals</w:t>
            </w:r>
          </w:p>
        </w:tc>
      </w:tr>
      <w:tr w:rsidR="00B50B81" w:rsidRPr="00B50B81" w14:paraId="4A2CAEEA" w14:textId="77777777" w:rsidTr="00B50B81">
        <w:trPr>
          <w:trHeight w:val="300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057E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9381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A8CF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EB3B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3511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7FC0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D9E5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E475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342C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4364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3123" w14:textId="77777777" w:rsidR="00B50B81" w:rsidRPr="00B50B81" w:rsidRDefault="00B50B81" w:rsidP="00B50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40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8F570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B50B81" w:rsidRPr="00B50B81" w14:paraId="447A87BA" w14:textId="77777777" w:rsidTr="00B50B81">
        <w:trPr>
          <w:trHeight w:val="300"/>
        </w:trPr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300F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First visit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7C41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840F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00FF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36C4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1C80E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AC89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C961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5E42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09E2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D8F9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B94C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7</w:t>
            </w:r>
          </w:p>
        </w:tc>
      </w:tr>
      <w:tr w:rsidR="00B50B81" w:rsidRPr="00B50B81" w14:paraId="704750CC" w14:textId="77777777" w:rsidTr="00B50B81">
        <w:trPr>
          <w:trHeight w:val="300"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2CC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Following visits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A8FC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353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40A7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E24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E24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45C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399F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E8C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F60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F302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5464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35</w:t>
            </w:r>
          </w:p>
        </w:tc>
      </w:tr>
      <w:tr w:rsidR="00B50B81" w:rsidRPr="00B50B81" w14:paraId="03208A59" w14:textId="77777777" w:rsidTr="00B50B81">
        <w:trPr>
          <w:trHeight w:val="300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A575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6360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4D09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5985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F18D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6479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3CEB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C2E0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CFC0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B5B5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9E62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EB95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83</w:t>
            </w:r>
          </w:p>
        </w:tc>
      </w:tr>
      <w:tr w:rsidR="00B50B81" w:rsidRPr="00B50B81" w14:paraId="486F6A7D" w14:textId="77777777" w:rsidTr="00B50B81">
        <w:trPr>
          <w:trHeight w:val="300"/>
        </w:trPr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3C4C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D96C" w14:textId="77777777" w:rsidR="00B50B81" w:rsidRPr="00B50B81" w:rsidRDefault="00B50B81" w:rsidP="00B50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tal (following visits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DC5A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1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338D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5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A6D4E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354E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E7BA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7DBF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E48D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B8BC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D106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AD05" w14:textId="77777777" w:rsidR="00B50B81" w:rsidRPr="00B50B81" w:rsidRDefault="00B50B81" w:rsidP="00B50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50B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18</w:t>
            </w:r>
          </w:p>
        </w:tc>
      </w:tr>
    </w:tbl>
    <w:p w14:paraId="043CD304" w14:textId="77777777" w:rsidR="00B50B81" w:rsidRPr="006C1E7D" w:rsidRDefault="00B50B81" w:rsidP="006C1E7D"/>
    <w:sectPr w:rsidR="00B50B81" w:rsidRPr="006C1E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AB567" w14:textId="77777777" w:rsidR="00C34FCD" w:rsidRDefault="00C34FCD" w:rsidP="006C1E7D">
      <w:r>
        <w:separator/>
      </w:r>
    </w:p>
  </w:endnote>
  <w:endnote w:type="continuationSeparator" w:id="0">
    <w:p w14:paraId="513EDA6C" w14:textId="77777777" w:rsidR="00C34FCD" w:rsidRDefault="00C34FCD" w:rsidP="006C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E8A0CF" w14:textId="77777777" w:rsidR="00EC127D" w:rsidRDefault="00EC127D" w:rsidP="006C1E7D">
    <w:pPr>
      <w:pStyle w:val="Sidefo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09E6B81" wp14:editId="288EED0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02665" cy="422910"/>
              <wp:effectExtent l="0" t="0" r="6985" b="0"/>
              <wp:wrapNone/>
              <wp:docPr id="1562867952" name="Tekstfelt 2" descr="Interne oplysninger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2665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1087B7" w14:textId="77777777" w:rsidR="00EC127D" w:rsidRPr="00EC127D" w:rsidRDefault="00EC127D" w:rsidP="006C1E7D">
                          <w:pPr>
                            <w:rPr>
                              <w:noProof/>
                            </w:rPr>
                          </w:pPr>
                          <w:r w:rsidRPr="00EC127D">
                            <w:rPr>
                              <w:noProof/>
                            </w:rPr>
                            <w:t>Interne oplysninger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9E6B81" id="_x0000_t202" coordsize="21600,21600" o:spt="202" path="m,l,21600r21600,l21600,xe">
              <v:stroke joinstyle="miter"/>
              <v:path gradientshapeok="t" o:connecttype="rect"/>
            </v:shapetype>
            <v:shape id="Tekstfelt 2" o:spid="_x0000_s1026" type="#_x0000_t202" alt="Interne oplysninger" style="position:absolute;margin-left:0;margin-top:0;width:78.95pt;height:33.3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" filled="f" stroked="f">
              <v:textbox style="mso-fit-shape-to-text:t" inset="0,0,0,15pt">
                <w:txbxContent>
                  <w:p w14:paraId="011087B7" w14:textId="77777777" w:rsidR="00EC127D" w:rsidRPr="00EC127D" w:rsidRDefault="00EC127D" w:rsidP="006C1E7D">
                    <w:pPr>
                      <w:rPr>
                        <w:noProof/>
                      </w:rPr>
                    </w:pPr>
                    <w:r w:rsidRPr="00EC127D">
                      <w:rPr>
                        <w:noProof/>
                      </w:rPr>
                      <w:t>Interne oplysninger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A8B2D8" w14:textId="77777777" w:rsidR="0089046A" w:rsidRDefault="0089046A" w:rsidP="006C1E7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475CA8" w14:textId="77777777" w:rsidR="00EC127D" w:rsidRDefault="00EC127D" w:rsidP="006C1E7D">
    <w:pPr>
      <w:pStyle w:val="Sidefo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283C74" wp14:editId="38A3DAE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02665" cy="422910"/>
              <wp:effectExtent l="0" t="0" r="6985" b="0"/>
              <wp:wrapNone/>
              <wp:docPr id="852563278" name="Tekstfelt 1" descr="Interne oplysninger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2665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09E171" w14:textId="77777777" w:rsidR="00EC127D" w:rsidRPr="00EC127D" w:rsidRDefault="00EC127D" w:rsidP="006C1E7D">
                          <w:pPr>
                            <w:rPr>
                              <w:noProof/>
                            </w:rPr>
                          </w:pPr>
                          <w:r w:rsidRPr="00EC127D">
                            <w:rPr>
                              <w:noProof/>
                            </w:rPr>
                            <w:t>Interne oplysninger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283C74" id="_x0000_t202" coordsize="21600,21600" o:spt="202" path="m,l,21600r21600,l21600,xe">
              <v:stroke joinstyle="miter"/>
              <v:path gradientshapeok="t" o:connecttype="rect"/>
            </v:shapetype>
            <v:shape id="Tekstfelt 1" o:spid="_x0000_s1027" type="#_x0000_t202" alt="Interne oplysninger" style="position:absolute;margin-left:0;margin-top:0;width:78.95pt;height:33.3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" filled="f" stroked="f">
              <v:textbox style="mso-fit-shape-to-text:t" inset="0,0,0,15pt">
                <w:txbxContent>
                  <w:p w14:paraId="2E09E171" w14:textId="77777777" w:rsidR="00EC127D" w:rsidRPr="00EC127D" w:rsidRDefault="00EC127D" w:rsidP="006C1E7D">
                    <w:pPr>
                      <w:rPr>
                        <w:noProof/>
                      </w:rPr>
                    </w:pPr>
                    <w:r w:rsidRPr="00EC127D">
                      <w:rPr>
                        <w:noProof/>
                      </w:rPr>
                      <w:t>Interne oplysninger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4E30E" w14:textId="77777777" w:rsidR="00C34FCD" w:rsidRDefault="00C34FCD" w:rsidP="006C1E7D">
      <w:r>
        <w:separator/>
      </w:r>
    </w:p>
  </w:footnote>
  <w:footnote w:type="continuationSeparator" w:id="0">
    <w:p w14:paraId="06F62F52" w14:textId="77777777" w:rsidR="00C34FCD" w:rsidRDefault="00C34FCD" w:rsidP="006C1E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FE8E5" w14:textId="77777777" w:rsidR="0089046A" w:rsidRDefault="0089046A" w:rsidP="006C1E7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FB84FF" w14:textId="77777777" w:rsidR="0089046A" w:rsidRDefault="0089046A" w:rsidP="006C1E7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80292" w14:textId="77777777" w:rsidR="0089046A" w:rsidRDefault="0089046A" w:rsidP="006C1E7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CD"/>
    <w:rsid w:val="00354461"/>
    <w:rsid w:val="003E0C62"/>
    <w:rsid w:val="00520ECF"/>
    <w:rsid w:val="005532E9"/>
    <w:rsid w:val="006C1E7D"/>
    <w:rsid w:val="00734233"/>
    <w:rsid w:val="0089046A"/>
    <w:rsid w:val="009620E8"/>
    <w:rsid w:val="00A06A32"/>
    <w:rsid w:val="00AE1A22"/>
    <w:rsid w:val="00B50B81"/>
    <w:rsid w:val="00C34FCD"/>
    <w:rsid w:val="00C67188"/>
    <w:rsid w:val="00DF0DCA"/>
    <w:rsid w:val="00EC127D"/>
    <w:rsid w:val="00F43D19"/>
    <w:rsid w:val="00F9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6E583"/>
  <w15:chartTrackingRefBased/>
  <w15:docId w15:val="{00A5F867-D749-4D48-B30D-75E628C0E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7D"/>
    <w:pPr>
      <w:spacing w:after="280" w:line="300" w:lineRule="atLeast"/>
    </w:pPr>
    <w:rPr>
      <w:rFonts w:ascii="Source Sans Pro" w:hAnsi="Source Sans Pro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C1E7D"/>
    <w:pPr>
      <w:keepNext/>
      <w:keepLines/>
      <w:spacing w:before="240" w:after="120" w:line="240" w:lineRule="auto"/>
      <w:outlineLvl w:val="0"/>
    </w:pPr>
    <w:rPr>
      <w:rFonts w:eastAsia="Times New Roman" w:cs="Times New Roman"/>
      <w:b/>
      <w:color w:val="212121"/>
      <w:sz w:val="44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C1E7D"/>
    <w:pPr>
      <w:keepNext/>
      <w:keepLines/>
      <w:spacing w:before="200" w:after="120" w:line="240" w:lineRule="auto"/>
      <w:outlineLvl w:val="1"/>
    </w:pPr>
    <w:rPr>
      <w:rFonts w:eastAsia="Times New Roman" w:cs="Times New Roman"/>
      <w:b/>
      <w:color w:val="212121"/>
      <w:sz w:val="38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C1E7D"/>
    <w:pPr>
      <w:keepNext/>
      <w:keepLines/>
      <w:spacing w:before="200" w:after="120" w:line="240" w:lineRule="auto"/>
      <w:outlineLvl w:val="2"/>
    </w:pPr>
    <w:rPr>
      <w:rFonts w:eastAsia="Times New Roman" w:cs="Times New Roman"/>
      <w:b/>
      <w:color w:val="212121"/>
      <w:sz w:val="34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6C1E7D"/>
    <w:pPr>
      <w:keepNext/>
      <w:keepLines/>
      <w:spacing w:before="160" w:after="80" w:line="240" w:lineRule="auto"/>
      <w:outlineLvl w:val="3"/>
    </w:pPr>
    <w:rPr>
      <w:rFonts w:eastAsia="Times New Roman" w:cs="Times New Roman"/>
      <w:b/>
      <w:iCs/>
      <w:color w:val="212121"/>
      <w:sz w:val="32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6C1E7D"/>
    <w:pPr>
      <w:keepNext/>
      <w:keepLines/>
      <w:spacing w:before="160" w:after="80" w:line="240" w:lineRule="auto"/>
      <w:outlineLvl w:val="4"/>
    </w:pPr>
    <w:rPr>
      <w:rFonts w:eastAsia="Times New Roman" w:cs="Times New Roman"/>
      <w:b/>
      <w:color w:val="212121"/>
      <w:sz w:val="3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6C1E7D"/>
    <w:pPr>
      <w:keepNext/>
      <w:keepLines/>
      <w:spacing w:before="120" w:after="80" w:line="240" w:lineRule="auto"/>
      <w:outlineLvl w:val="5"/>
    </w:pPr>
    <w:rPr>
      <w:rFonts w:eastAsia="Times New Roman" w:cs="Times New Roman"/>
      <w:b/>
      <w:iCs/>
      <w:color w:val="6E6E6E"/>
      <w:sz w:val="28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6C1E7D"/>
    <w:pPr>
      <w:keepNext/>
      <w:keepLines/>
      <w:spacing w:before="120" w:after="80" w:line="240" w:lineRule="auto"/>
      <w:outlineLvl w:val="6"/>
    </w:pPr>
    <w:rPr>
      <w:rFonts w:eastAsia="Times New Roman" w:cs="Times New Roman"/>
      <w:b/>
      <w:color w:val="6E6E6E"/>
      <w:sz w:val="2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6C1E7D"/>
    <w:pPr>
      <w:keepNext/>
      <w:keepLines/>
      <w:spacing w:before="120" w:after="80" w:line="240" w:lineRule="auto"/>
      <w:outlineLvl w:val="7"/>
    </w:pPr>
    <w:rPr>
      <w:rFonts w:eastAsia="Times New Roman" w:cs="Times New Roman"/>
      <w:b/>
      <w:iCs/>
      <w:color w:val="424242"/>
      <w:sz w:val="24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6C1E7D"/>
    <w:pPr>
      <w:keepNext/>
      <w:keepLines/>
      <w:spacing w:before="80" w:after="40" w:line="240" w:lineRule="auto"/>
      <w:outlineLvl w:val="8"/>
    </w:pPr>
    <w:rPr>
      <w:rFonts w:eastAsia="Times New Roman" w:cs="Times New Roman"/>
      <w:b/>
      <w:color w:val="42424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8"/>
      <w:szCs w:val="32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4"/>
      <w:szCs w:val="28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6C1E7D"/>
    <w:rPr>
      <w:rFonts w:ascii="Source Sans Pro" w:eastAsia="Times New Roman" w:hAnsi="Source Sans Pro" w:cs="Times New Roman"/>
      <w:b/>
      <w:iCs/>
      <w:color w:val="212121"/>
      <w:kern w:val="0"/>
      <w:sz w:val="32"/>
      <w:szCs w:val="22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0"/>
      <w:szCs w:val="22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6C1E7D"/>
    <w:rPr>
      <w:rFonts w:ascii="Source Sans Pro" w:eastAsia="Times New Roman" w:hAnsi="Source Sans Pro" w:cs="Times New Roman"/>
      <w:b/>
      <w:iCs/>
      <w:color w:val="6E6E6E"/>
      <w:kern w:val="0"/>
      <w:sz w:val="28"/>
      <w:szCs w:val="22"/>
      <w14:ligatures w14:val="none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C1E7D"/>
    <w:pPr>
      <w:numPr>
        <w:ilvl w:val="1"/>
      </w:numPr>
      <w:spacing w:line="560" w:lineRule="exact"/>
    </w:pPr>
    <w:rPr>
      <w:rFonts w:eastAsia="Times New Roman" w:cs="Times New Roman"/>
      <w:color w:val="6E6E6E"/>
      <w:spacing w:val="15"/>
      <w:sz w:val="40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C1E7D"/>
    <w:rPr>
      <w:rFonts w:ascii="Source Sans Pro" w:eastAsia="Times New Roman" w:hAnsi="Source Sans Pro" w:cs="Times New Roman"/>
      <w:color w:val="6E6E6E"/>
      <w:spacing w:val="15"/>
      <w:kern w:val="0"/>
      <w:sz w:val="40"/>
      <w:szCs w:val="28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6C1E7D"/>
    <w:rPr>
      <w:rFonts w:ascii="Source Sans Pro" w:eastAsia="Times New Roman" w:hAnsi="Source Sans Pro" w:cs="Times New Roman"/>
      <w:b/>
      <w:color w:val="6E6E6E"/>
      <w:kern w:val="0"/>
      <w:sz w:val="26"/>
      <w:szCs w:val="22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6C1E7D"/>
    <w:rPr>
      <w:rFonts w:ascii="Source Sans Pro" w:eastAsia="Times New Roman" w:hAnsi="Source Sans Pro" w:cs="Times New Roman"/>
      <w:b/>
      <w:iCs/>
      <w:color w:val="424242"/>
      <w:kern w:val="0"/>
      <w:szCs w:val="22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6C1E7D"/>
    <w:rPr>
      <w:rFonts w:ascii="Source Sans Pro" w:eastAsia="Times New Roman" w:hAnsi="Source Sans Pro" w:cs="Times New Roman"/>
      <w:b/>
      <w:color w:val="424242"/>
      <w:kern w:val="0"/>
      <w:sz w:val="22"/>
      <w:szCs w:val="22"/>
      <w14:ligatures w14:val="none"/>
    </w:rPr>
  </w:style>
  <w:style w:type="paragraph" w:styleId="Ingenafstand">
    <w:name w:val="No Spacing"/>
    <w:uiPriority w:val="1"/>
    <w:rsid w:val="00EC127D"/>
    <w:pPr>
      <w:spacing w:after="0" w:line="240" w:lineRule="auto"/>
    </w:pPr>
    <w:rPr>
      <w:rFonts w:ascii="Source Sans Pro" w:hAnsi="Source Sans Pro"/>
      <w:sz w:val="22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44"/>
      <w:szCs w:val="40"/>
      <w14:ligatures w14:val="none"/>
    </w:rPr>
  </w:style>
  <w:style w:type="paragraph" w:styleId="Titel">
    <w:name w:val="Title"/>
    <w:basedOn w:val="Normal"/>
    <w:next w:val="Normal"/>
    <w:link w:val="TitelTegn"/>
    <w:uiPriority w:val="10"/>
    <w:qFormat/>
    <w:rsid w:val="006C1E7D"/>
    <w:pPr>
      <w:spacing w:after="80" w:line="560" w:lineRule="exact"/>
      <w:contextualSpacing/>
    </w:pPr>
    <w:rPr>
      <w:rFonts w:eastAsia="Times New Roman" w:cs="Times New Roman"/>
      <w:b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C1E7D"/>
    <w:rPr>
      <w:rFonts w:ascii="Source Sans Pro" w:eastAsia="Times New Roman" w:hAnsi="Source Sans Pro" w:cs="Times New Roman"/>
      <w:b/>
      <w:spacing w:val="-10"/>
      <w:kern w:val="28"/>
      <w:sz w:val="56"/>
      <w:szCs w:val="56"/>
      <w14:ligatures w14:val="none"/>
    </w:rPr>
  </w:style>
  <w:style w:type="character" w:styleId="Svagfremhvning">
    <w:name w:val="Subtle Emphasis"/>
    <w:uiPriority w:val="19"/>
    <w:qFormat/>
    <w:rsid w:val="006C1E7D"/>
    <w:rPr>
      <w:rFonts w:eastAsia="Source Sans Pro" w:cs="Times New Roman"/>
      <w:i/>
      <w:iCs/>
      <w:color w:val="585857"/>
      <w:sz w:val="23"/>
    </w:rPr>
  </w:style>
  <w:style w:type="character" w:styleId="Fremhv">
    <w:name w:val="Emphasis"/>
    <w:uiPriority w:val="20"/>
    <w:qFormat/>
    <w:rsid w:val="006C1E7D"/>
    <w:rPr>
      <w:rFonts w:eastAsia="Source Sans Pro" w:cs="Times New Roman"/>
      <w:b/>
      <w:i/>
      <w:iCs/>
      <w:color w:val="212121"/>
      <w:sz w:val="23"/>
    </w:rPr>
  </w:style>
  <w:style w:type="character" w:styleId="Kraftigfremhvning">
    <w:name w:val="Intense Emphasis"/>
    <w:uiPriority w:val="21"/>
    <w:qFormat/>
    <w:rsid w:val="006C1E7D"/>
    <w:rPr>
      <w:rFonts w:eastAsia="Source Sans Pro" w:cs="Times New Roman"/>
      <w:b/>
      <w:iCs/>
      <w:color w:val="212121"/>
      <w:sz w:val="23"/>
    </w:rPr>
  </w:style>
  <w:style w:type="character" w:styleId="Strk">
    <w:name w:val="Strong"/>
    <w:uiPriority w:val="22"/>
    <w:qFormat/>
    <w:rsid w:val="006C1E7D"/>
    <w:rPr>
      <w:rFonts w:eastAsia="Source Sans Pro" w:cs="Times New Roman"/>
      <w:b/>
      <w:bCs/>
      <w:sz w:val="25"/>
    </w:rPr>
  </w:style>
  <w:style w:type="paragraph" w:styleId="Citat">
    <w:name w:val="Quote"/>
    <w:basedOn w:val="Normal"/>
    <w:next w:val="Normal"/>
    <w:link w:val="CitatTegn"/>
    <w:uiPriority w:val="29"/>
    <w:qFormat/>
    <w:rsid w:val="006C1E7D"/>
    <w:pPr>
      <w:spacing w:before="160"/>
      <w:jc w:val="center"/>
    </w:pPr>
    <w:rPr>
      <w:rFonts w:eastAsia="Source Sans Pro" w:cs="Times New Roman"/>
      <w:i/>
      <w:iCs/>
      <w:color w:val="424242"/>
    </w:rPr>
  </w:style>
  <w:style w:type="character" w:customStyle="1" w:styleId="CitatTegn">
    <w:name w:val="Citat Tegn"/>
    <w:basedOn w:val="Standardskrifttypeiafsnit"/>
    <w:link w:val="Citat"/>
    <w:uiPriority w:val="29"/>
    <w:rsid w:val="006C1E7D"/>
    <w:rPr>
      <w:rFonts w:ascii="Source Sans Pro" w:eastAsia="Source Sans Pro" w:hAnsi="Source Sans Pro" w:cs="Times New Roman"/>
      <w:i/>
      <w:iCs/>
      <w:color w:val="424242"/>
      <w:kern w:val="0"/>
      <w:sz w:val="22"/>
      <w:szCs w:val="22"/>
      <w14:ligatures w14:val="none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C1E7D"/>
    <w:pPr>
      <w:pBdr>
        <w:top w:val="single" w:sz="4" w:space="10" w:color="auto"/>
        <w:bottom w:val="single" w:sz="4" w:space="10" w:color="auto"/>
      </w:pBdr>
      <w:spacing w:before="360" w:after="360"/>
      <w:ind w:left="284" w:right="284"/>
      <w:jc w:val="center"/>
    </w:pPr>
    <w:rPr>
      <w:rFonts w:eastAsia="Source Sans Pro" w:cs="Times New Roman"/>
      <w:i/>
      <w:iCs/>
      <w:color w:val="212121"/>
      <w:sz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C1E7D"/>
    <w:rPr>
      <w:rFonts w:ascii="Source Sans Pro" w:eastAsia="Source Sans Pro" w:hAnsi="Source Sans Pro" w:cs="Times New Roman"/>
      <w:i/>
      <w:iCs/>
      <w:color w:val="212121"/>
      <w:kern w:val="0"/>
      <w:szCs w:val="22"/>
      <w14:ligatures w14:val="none"/>
    </w:rPr>
  </w:style>
  <w:style w:type="character" w:styleId="Svaghenvisning">
    <w:name w:val="Subtle Reference"/>
    <w:uiPriority w:val="31"/>
    <w:qFormat/>
    <w:rsid w:val="006C1E7D"/>
    <w:rPr>
      <w:rFonts w:eastAsia="Source Sans Pro" w:cs="Times New Roman"/>
      <w:smallCaps/>
      <w:color w:val="585857"/>
      <w:sz w:val="20"/>
    </w:rPr>
  </w:style>
  <w:style w:type="character" w:styleId="Kraftighenvisning">
    <w:name w:val="Intense Reference"/>
    <w:uiPriority w:val="32"/>
    <w:qFormat/>
    <w:rsid w:val="006C1E7D"/>
    <w:rPr>
      <w:rFonts w:eastAsia="Source Sans Pro" w:cs="Times New Roman"/>
      <w:b/>
      <w:bCs/>
      <w:smallCaps/>
      <w:color w:val="424242"/>
      <w:spacing w:val="5"/>
      <w:sz w:val="20"/>
    </w:rPr>
  </w:style>
  <w:style w:type="character" w:styleId="Bogenstitel">
    <w:name w:val="Book Title"/>
    <w:uiPriority w:val="33"/>
    <w:qFormat/>
    <w:rsid w:val="006C1E7D"/>
    <w:rPr>
      <w:rFonts w:eastAsia="Source Sans Pro" w:cs="Times New Roman"/>
      <w:b/>
      <w:bCs/>
      <w:iCs/>
      <w:spacing w:val="5"/>
      <w:sz w:val="48"/>
    </w:rPr>
  </w:style>
  <w:style w:type="paragraph" w:styleId="Listeafsnit">
    <w:name w:val="List Paragraph"/>
    <w:basedOn w:val="Normal"/>
    <w:uiPriority w:val="34"/>
    <w:qFormat/>
    <w:rsid w:val="006C1E7D"/>
    <w:pPr>
      <w:ind w:left="709"/>
      <w:contextualSpacing/>
    </w:pPr>
    <w:rPr>
      <w:rFonts w:eastAsia="Source Sans Pro" w:cs="Times New Roman"/>
    </w:rPr>
  </w:style>
  <w:style w:type="paragraph" w:styleId="Sidefod">
    <w:name w:val="footer"/>
    <w:basedOn w:val="Normal"/>
    <w:link w:val="SidefodTegn"/>
    <w:uiPriority w:val="99"/>
    <w:unhideWhenUsed/>
    <w:rsid w:val="00EC127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C127D"/>
    <w:rPr>
      <w:rFonts w:ascii="Source Sans Pro" w:hAnsi="Source Sans Pro"/>
      <w:sz w:val="22"/>
    </w:rPr>
  </w:style>
  <w:style w:type="paragraph" w:styleId="Sidehoved">
    <w:name w:val="header"/>
    <w:basedOn w:val="Normal"/>
    <w:link w:val="SidehovedTegn"/>
    <w:uiPriority w:val="99"/>
    <w:unhideWhenUsed/>
    <w:rsid w:val="0089046A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9046A"/>
    <w:rPr>
      <w:rFonts w:ascii="Source Sans Pro" w:hAnsi="Source Sans Pro"/>
      <w:sz w:val="22"/>
    </w:rPr>
  </w:style>
  <w:style w:type="paragraph" w:customStyle="1" w:styleId="Emnelinje">
    <w:name w:val="Emnelinje"/>
    <w:basedOn w:val="Normal"/>
    <w:next w:val="Normal"/>
    <w:uiPriority w:val="2"/>
    <w:qFormat/>
    <w:rsid w:val="006C1E7D"/>
    <w:pPr>
      <w:keepNext/>
      <w:keepLines/>
      <w:spacing w:after="40" w:line="280" w:lineRule="atLeast"/>
      <w:outlineLvl w:val="0"/>
    </w:pPr>
    <w:rPr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0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1 RM standard">
  <a:themeElements>
    <a:clrScheme name="1 RM standard">
      <a:dk1>
        <a:srgbClr val="212121"/>
      </a:dk1>
      <a:lt1>
        <a:srgbClr val="FFFFFF"/>
      </a:lt1>
      <a:dk2>
        <a:srgbClr val="212121"/>
      </a:dk2>
      <a:lt2>
        <a:srgbClr val="F1EFE8"/>
      </a:lt2>
      <a:accent1>
        <a:srgbClr val="7F0B30"/>
      </a:accent1>
      <a:accent2>
        <a:srgbClr val="C0BDB6"/>
      </a:accent2>
      <a:accent3>
        <a:srgbClr val="AB0250"/>
      </a:accent3>
      <a:accent4>
        <a:srgbClr val="8E8A88"/>
      </a:accent4>
      <a:accent5>
        <a:srgbClr val="4D0326"/>
      </a:accent5>
      <a:accent6>
        <a:srgbClr val="CE7884"/>
      </a:accent6>
      <a:hlink>
        <a:srgbClr val="0070C0"/>
      </a:hlink>
      <a:folHlink>
        <a:srgbClr val="96607D"/>
      </a:folHlink>
    </a:clrScheme>
    <a:fontScheme name="RM skabelo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7F0B30"/>
        </a:solidFill>
        <a:ln>
          <a:noFill/>
        </a:ln>
      </a:spPr>
      <a:bodyPr rtlCol="0" anchor="ctr"/>
      <a:lstStyle>
        <a:defPPr algn="ctr">
          <a:defRPr>
            <a:solidFill>
              <a:schemeClr val="tx1"/>
            </a:solidFill>
          </a:defRPr>
        </a:defPPr>
      </a:lstStyle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1 RM standard" id="{A03C5460-7FD2-48F2-81D2-A245BB5DEAC0}" vid="{04381FAD-9725-4401-AFDD-1E9627F815E3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01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ulff Risør</dc:creator>
  <cp:keywords/>
  <dc:description/>
  <cp:lastModifiedBy>Bettina Wulff Risør</cp:lastModifiedBy>
  <cp:revision>3</cp:revision>
  <dcterms:created xsi:type="dcterms:W3CDTF">2026-02-24T13:19:00Z</dcterms:created>
  <dcterms:modified xsi:type="dcterms:W3CDTF">2026-02-26T09:03:00Z</dcterms:modified>
</cp:coreProperties>
</file>